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D34" w:rsidRPr="00DD0DAB" w:rsidRDefault="00233D34" w:rsidP="00233D34">
      <w:bookmarkStart w:id="0" w:name="_Toc480886730"/>
      <w:r w:rsidRPr="00233D34">
        <w:rPr>
          <w:b/>
        </w:rPr>
        <w:t>Suppleme</w:t>
      </w:r>
      <w:bookmarkStart w:id="1" w:name="_GoBack"/>
      <w:bookmarkEnd w:id="1"/>
      <w:r w:rsidRPr="00233D34">
        <w:rPr>
          <w:b/>
        </w:rPr>
        <w:t>ntary Table 3</w:t>
      </w:r>
      <w:r w:rsidRPr="00DD0DAB">
        <w:t xml:space="preserve"> </w:t>
      </w:r>
      <w:r w:rsidRPr="00D375F5">
        <w:t>Pure Tone Audiometr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409"/>
        <w:gridCol w:w="2552"/>
        <w:gridCol w:w="14"/>
      </w:tblGrid>
      <w:tr w:rsidR="00233D34" w:rsidRPr="00DD0DAB" w:rsidTr="00C46A7F">
        <w:trPr>
          <w:gridAfter w:val="1"/>
          <w:wAfter w:w="14" w:type="dxa"/>
        </w:trPr>
        <w:tc>
          <w:tcPr>
            <w:tcW w:w="3397" w:type="dxa"/>
            <w:vMerge w:val="restart"/>
          </w:tcPr>
          <w:p w:rsidR="00233D34" w:rsidRPr="00DD0DAB" w:rsidRDefault="00233D34" w:rsidP="00C46A7F"/>
        </w:tc>
        <w:tc>
          <w:tcPr>
            <w:tcW w:w="4961" w:type="dxa"/>
            <w:gridSpan w:val="2"/>
          </w:tcPr>
          <w:p w:rsidR="00233D34" w:rsidRPr="00DD0DAB" w:rsidRDefault="00233D34" w:rsidP="00C46A7F">
            <w:pPr>
              <w:jc w:val="center"/>
              <w:rPr>
                <w:b/>
              </w:rPr>
            </w:pPr>
            <w:r w:rsidRPr="00DD0DAB">
              <w:rPr>
                <w:b/>
              </w:rPr>
              <w:t>Mean change from baseline to 52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  <w:vMerge/>
          </w:tcPr>
          <w:p w:rsidR="00233D34" w:rsidRPr="00DD0DAB" w:rsidRDefault="00233D34" w:rsidP="00C46A7F"/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  <w:rPr>
                <w:b/>
              </w:rPr>
            </w:pPr>
            <w:r w:rsidRPr="00DD0DAB">
              <w:rPr>
                <w:b/>
              </w:rPr>
              <w:t>Velmanase alfa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  <w:rPr>
                <w:b/>
              </w:rPr>
            </w:pPr>
            <w:r w:rsidRPr="00DD0DAB">
              <w:rPr>
                <w:b/>
              </w:rPr>
              <w:t>Placebo</w:t>
            </w:r>
          </w:p>
        </w:tc>
      </w:tr>
      <w:tr w:rsidR="00233D34" w:rsidRPr="00DD0DAB" w:rsidTr="00C46A7F">
        <w:tc>
          <w:tcPr>
            <w:tcW w:w="8372" w:type="dxa"/>
            <w:gridSpan w:val="4"/>
          </w:tcPr>
          <w:p w:rsidR="00233D34" w:rsidRPr="00DD0DAB" w:rsidRDefault="00233D34" w:rsidP="00C46A7F">
            <w:r w:rsidRPr="00DD0DAB">
              <w:rPr>
                <w:b/>
              </w:rPr>
              <w:t>Bone conduction (best ear)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</w:tcPr>
          <w:p w:rsidR="00233D34" w:rsidRPr="00DD0DAB" w:rsidRDefault="00233D34" w:rsidP="00C46A7F">
            <w:r w:rsidRPr="00DD0DAB">
              <w:t>N</w:t>
            </w:r>
          </w:p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</w:pPr>
            <w:r w:rsidRPr="00DD0DAB">
              <w:t>14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</w:pPr>
            <w:r w:rsidRPr="00DD0DAB">
              <w:t>10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</w:tcPr>
          <w:p w:rsidR="00233D34" w:rsidRPr="00DD0DAB" w:rsidRDefault="00233D34" w:rsidP="00C46A7F">
            <w:r w:rsidRPr="00DD0DAB">
              <w:t>Absolute change, dB (SD)</w:t>
            </w:r>
          </w:p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</w:pPr>
            <w:r w:rsidRPr="00DD0DAB">
              <w:t>2.</w:t>
            </w:r>
            <w:r>
              <w:t>4</w:t>
            </w:r>
            <w:r w:rsidRPr="00DD0DAB">
              <w:t xml:space="preserve"> (5.2)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</w:pPr>
            <w:r w:rsidRPr="00DD0DAB">
              <w:t>0.1</w:t>
            </w:r>
            <w:r>
              <w:t xml:space="preserve"> (5.</w:t>
            </w:r>
            <w:r w:rsidRPr="00DD0DAB">
              <w:t>9)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</w:tcPr>
          <w:p w:rsidR="00233D34" w:rsidRPr="00DD0DAB" w:rsidRDefault="00233D34" w:rsidP="00C46A7F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</w:pPr>
            <w:r w:rsidRPr="00DD0DAB">
              <w:t>6.2 (13.7)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</w:pPr>
            <w:r w:rsidRPr="00DD0DAB">
              <w:t>–</w:t>
            </w:r>
            <w:r>
              <w:t>0.7</w:t>
            </w:r>
            <w:r w:rsidRPr="00DD0DAB">
              <w:t xml:space="preserve"> (10.8)</w:t>
            </w:r>
          </w:p>
        </w:tc>
      </w:tr>
      <w:tr w:rsidR="00233D34" w:rsidRPr="00DD0DAB" w:rsidTr="00C46A7F">
        <w:tc>
          <w:tcPr>
            <w:tcW w:w="8372" w:type="dxa"/>
            <w:gridSpan w:val="4"/>
          </w:tcPr>
          <w:p w:rsidR="00233D34" w:rsidRPr="00DD0DAB" w:rsidRDefault="00233D34" w:rsidP="00C46A7F">
            <w:r w:rsidRPr="00DD0DAB">
              <w:rPr>
                <w:b/>
              </w:rPr>
              <w:t>Air conduction (left ear)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</w:tcPr>
          <w:p w:rsidR="00233D34" w:rsidRPr="00DD0DAB" w:rsidRDefault="00233D34" w:rsidP="00C46A7F">
            <w:r w:rsidRPr="00DD0DAB">
              <w:t>N</w:t>
            </w:r>
          </w:p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</w:pPr>
            <w:r w:rsidRPr="00DD0DAB">
              <w:t>15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</w:pPr>
            <w:r w:rsidRPr="00DD0DAB">
              <w:t>10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</w:tcPr>
          <w:p w:rsidR="00233D34" w:rsidRPr="00DD0DAB" w:rsidRDefault="00233D34" w:rsidP="00C46A7F">
            <w:r w:rsidRPr="00DD0DAB">
              <w:t>Absolute change, dB (SD)</w:t>
            </w:r>
          </w:p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</w:pPr>
            <w:r>
              <w:t>1.0</w:t>
            </w:r>
            <w:r w:rsidRPr="00DD0DAB">
              <w:t xml:space="preserve"> (8.0)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</w:pPr>
            <w:r w:rsidRPr="00DD0DAB">
              <w:t>0.</w:t>
            </w:r>
            <w:r>
              <w:t>8</w:t>
            </w:r>
            <w:r w:rsidRPr="00DD0DAB">
              <w:t xml:space="preserve"> (7.8)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</w:tcPr>
          <w:p w:rsidR="00233D34" w:rsidRPr="00DD0DAB" w:rsidRDefault="00233D34" w:rsidP="00C46A7F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</w:pPr>
            <w:r w:rsidRPr="00DD0DAB">
              <w:t>3.</w:t>
            </w:r>
            <w:r>
              <w:t>3</w:t>
            </w:r>
            <w:r w:rsidRPr="00DD0DAB">
              <w:t xml:space="preserve"> (14.3)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</w:pPr>
            <w:r>
              <w:t>3.0</w:t>
            </w:r>
            <w:r w:rsidRPr="00DD0DAB">
              <w:t xml:space="preserve"> (16.5)</w:t>
            </w:r>
          </w:p>
        </w:tc>
      </w:tr>
      <w:tr w:rsidR="00233D34" w:rsidRPr="00DD0DAB" w:rsidTr="00C46A7F">
        <w:tc>
          <w:tcPr>
            <w:tcW w:w="8372" w:type="dxa"/>
            <w:gridSpan w:val="4"/>
          </w:tcPr>
          <w:p w:rsidR="00233D34" w:rsidRPr="00DD0DAB" w:rsidRDefault="00233D34" w:rsidP="00C46A7F">
            <w:r w:rsidRPr="00DD0DAB">
              <w:rPr>
                <w:b/>
              </w:rPr>
              <w:t>Air conduction (right ear)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</w:tcPr>
          <w:p w:rsidR="00233D34" w:rsidRPr="00DD0DAB" w:rsidRDefault="00233D34" w:rsidP="00C46A7F">
            <w:r w:rsidRPr="00DD0DAB">
              <w:t>N</w:t>
            </w:r>
          </w:p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</w:pPr>
            <w:r w:rsidRPr="00DD0DAB">
              <w:t>15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</w:pPr>
            <w:r w:rsidRPr="00DD0DAB">
              <w:t>10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</w:tcPr>
          <w:p w:rsidR="00233D34" w:rsidRPr="00DD0DAB" w:rsidRDefault="00233D34" w:rsidP="00C46A7F">
            <w:r w:rsidRPr="00DD0DAB">
              <w:t>Absolute change, dB (SD)</w:t>
            </w:r>
          </w:p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</w:pPr>
            <w:r>
              <w:t>1.9</w:t>
            </w:r>
            <w:r w:rsidRPr="00DD0DAB">
              <w:t xml:space="preserve"> (11.3)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</w:pPr>
            <w:r w:rsidRPr="00DD0DAB">
              <w:t>–1.9 (</w:t>
            </w:r>
            <w:r>
              <w:t>9.0</w:t>
            </w:r>
            <w:r w:rsidRPr="00DD0DAB">
              <w:t>)</w:t>
            </w:r>
          </w:p>
        </w:tc>
      </w:tr>
      <w:tr w:rsidR="00233D34" w:rsidRPr="00DD0DAB" w:rsidTr="00C46A7F">
        <w:trPr>
          <w:gridAfter w:val="1"/>
          <w:wAfter w:w="14" w:type="dxa"/>
        </w:trPr>
        <w:tc>
          <w:tcPr>
            <w:tcW w:w="3397" w:type="dxa"/>
          </w:tcPr>
          <w:p w:rsidR="00233D34" w:rsidRPr="00DD0DAB" w:rsidRDefault="00233D34" w:rsidP="00C46A7F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09" w:type="dxa"/>
          </w:tcPr>
          <w:p w:rsidR="00233D34" w:rsidRPr="00DD0DAB" w:rsidRDefault="00233D34" w:rsidP="00C46A7F">
            <w:pPr>
              <w:jc w:val="center"/>
            </w:pPr>
            <w:r w:rsidRPr="00DD0DAB">
              <w:t>4.</w:t>
            </w:r>
            <w:r>
              <w:t>9</w:t>
            </w:r>
            <w:r w:rsidRPr="00DD0DAB">
              <w:t xml:space="preserve"> (17.4)</w:t>
            </w:r>
          </w:p>
        </w:tc>
        <w:tc>
          <w:tcPr>
            <w:tcW w:w="2552" w:type="dxa"/>
          </w:tcPr>
          <w:p w:rsidR="00233D34" w:rsidRPr="00DD0DAB" w:rsidRDefault="00233D34" w:rsidP="00C46A7F">
            <w:pPr>
              <w:jc w:val="center"/>
            </w:pPr>
            <w:r w:rsidRPr="00DD0DAB">
              <w:t>–</w:t>
            </w:r>
            <w:r>
              <w:t>2.</w:t>
            </w:r>
            <w:r w:rsidRPr="00DD0DAB">
              <w:t>8 (14.6)</w:t>
            </w:r>
          </w:p>
        </w:tc>
      </w:tr>
    </w:tbl>
    <w:p w:rsidR="0072546B" w:rsidRPr="00233D34" w:rsidRDefault="00233D34" w:rsidP="00233D34">
      <w:r w:rsidRPr="003366D3">
        <w:t xml:space="preserve">dB, </w:t>
      </w:r>
      <w:r>
        <w:t>decibel; SD, standard deviation</w:t>
      </w:r>
    </w:p>
    <w:sectPr w:rsidR="0072546B" w:rsidRPr="00233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30"/>
    <w:rsid w:val="000242EC"/>
    <w:rsid w:val="00090530"/>
    <w:rsid w:val="002000C5"/>
    <w:rsid w:val="00233D34"/>
    <w:rsid w:val="0047659D"/>
    <w:rsid w:val="0048090A"/>
    <w:rsid w:val="0072546B"/>
    <w:rsid w:val="007C1624"/>
    <w:rsid w:val="00AE77CB"/>
    <w:rsid w:val="00D15466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CFFD"/>
  <w15:chartTrackingRefBased/>
  <w15:docId w15:val="{B49E28DA-C884-4499-8F9C-78FE5C9C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42EC"/>
    <w:pPr>
      <w:spacing w:after="200" w:line="480" w:lineRule="auto"/>
    </w:pPr>
    <w:rPr>
      <w:rFonts w:ascii="Times New Roman" w:eastAsiaTheme="minorHAnsi" w:hAnsi="Times New Roman" w:cs="Times New Roman"/>
      <w:color w:val="000000" w:themeColor="text1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46B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90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530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9053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53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2546B"/>
    <w:rPr>
      <w:rFonts w:ascii="Times New Roman" w:eastAsiaTheme="minorHAnsi" w:hAnsi="Times New Roman" w:cs="Times New Roman"/>
      <w:b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Laura Kay (HI)</cp:lastModifiedBy>
  <cp:revision>3</cp:revision>
  <dcterms:created xsi:type="dcterms:W3CDTF">2017-06-15T13:23:00Z</dcterms:created>
  <dcterms:modified xsi:type="dcterms:W3CDTF">2017-06-15T13:24:00Z</dcterms:modified>
</cp:coreProperties>
</file>